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6A3A57" w:rsidR="00F102CC" w:rsidRPr="003D5AF6" w:rsidRDefault="00DF4531">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6A0F6F2"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6E28A17" w:rsidR="00F102CC" w:rsidRPr="003D5AF6" w:rsidRDefault="00DF453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4CEC27"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C74B4FF" w:rsidR="00F102CC" w:rsidRPr="003D5AF6" w:rsidRDefault="00DF453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w:t>
            </w:r>
            <w:proofErr w:type="spellStart"/>
            <w:r>
              <w:rPr>
                <w:rFonts w:ascii="Noto Sans" w:eastAsia="Noto Sans" w:hAnsi="Noto Sans" w:cs="Noto Sans"/>
                <w:bCs/>
                <w:color w:val="434343"/>
                <w:sz w:val="18"/>
                <w:szCs w:val="18"/>
              </w:rPr>
              <w:t>Table</w:t>
            </w:r>
            <w:r w:rsidR="00EA2131">
              <w:rPr>
                <w:rFonts w:ascii="Noto Sans" w:eastAsia="Noto Sans" w:hAnsi="Noto Sans" w:cs="Noto Sans"/>
                <w:bCs/>
                <w:color w:val="434343"/>
                <w:sz w:val="18"/>
                <w:szCs w:val="18"/>
              </w:rPr>
              <w:t>Methods</w:t>
            </w:r>
            <w:proofErr w:type="spellEnd"/>
            <w:r w:rsidR="00EA2131">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86878BF"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5A7EDD" w:rsidR="00F102CC" w:rsidRPr="003D5AF6" w:rsidRDefault="00AA4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68A69A" w:rsidR="00F102CC" w:rsidRPr="003D5AF6" w:rsidRDefault="00AA4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3B5675" w:rsidR="00F102CC" w:rsidRPr="003D5AF6" w:rsidRDefault="00A9501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and </w:t>
            </w:r>
            <w:r w:rsidR="009B0635">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D140ED" w:rsidR="00F102CC" w:rsidRPr="003D5AF6" w:rsidRDefault="00AA4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8A0E3D" w:rsidR="00F102CC" w:rsidRPr="003D5AF6" w:rsidRDefault="009B06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004C86" w:rsidR="00F102CC" w:rsidRPr="003D5AF6" w:rsidRDefault="009B06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2AED4C" w:rsidR="00F102CC" w:rsidRDefault="009B063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C33151" w:rsidR="00F102CC" w:rsidRPr="003D5AF6" w:rsidRDefault="009B06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C21D0B7" w14:textId="77777777" w:rsidR="00F102CC" w:rsidRDefault="00F102CC">
            <w:pPr>
              <w:spacing w:line="225" w:lineRule="auto"/>
              <w:rPr>
                <w:rFonts w:ascii="Noto Sans" w:eastAsia="Noto Sans" w:hAnsi="Noto Sans" w:cs="Noto Sans"/>
                <w:bCs/>
                <w:color w:val="434343"/>
                <w:sz w:val="18"/>
                <w:szCs w:val="18"/>
              </w:rPr>
            </w:pPr>
          </w:p>
          <w:p w14:paraId="55DB4854" w14:textId="32929318" w:rsidR="009B0635" w:rsidRPr="003D5AF6" w:rsidRDefault="009B06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7E3B8A" w:rsidR="00F102CC" w:rsidRPr="003D5AF6" w:rsidRDefault="009B06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E576721" w:rsidR="00F102CC" w:rsidRPr="003D5AF6" w:rsidRDefault="00DB33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EA2131">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350980A" w:rsidR="00F102CC" w:rsidRPr="003D5AF6" w:rsidRDefault="00EA21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ECDA53"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30417D" w:rsidR="00F102CC" w:rsidRPr="003D5AF6" w:rsidRDefault="00EA21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A7A2726" w:rsidR="00F102CC" w:rsidRPr="003D5AF6" w:rsidRDefault="00EA21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342010" w:rsidR="00F102CC" w:rsidRPr="003D5AF6" w:rsidRDefault="00EA21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101871" w:rsidR="00F102CC" w:rsidRPr="003D5AF6" w:rsidRDefault="00EA21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42E694" w:rsidR="00F102CC" w:rsidRPr="003D5AF6" w:rsidRDefault="005B5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234943D" w:rsidR="00F102CC" w:rsidRPr="003D5AF6" w:rsidRDefault="00EA21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63A9E0" w:rsidR="00F102CC" w:rsidRPr="003D5AF6" w:rsidRDefault="005B5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B4ACCC" w:rsidR="00F102CC" w:rsidRPr="003D5AF6" w:rsidRDefault="005B5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BC6149E" w:rsidR="00F102CC" w:rsidRPr="003D5AF6" w:rsidRDefault="005B5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DC2CD1">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F0D8A8" w:rsidR="00F102CC" w:rsidRPr="003D5AF6" w:rsidRDefault="00EA21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FF4265" w:rsidR="00F102CC" w:rsidRPr="003D5AF6" w:rsidRDefault="005B5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DA90FA" w:rsidR="00F102CC" w:rsidRPr="003D5AF6" w:rsidRDefault="002631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8C3FF9" w:rsidR="00F102CC" w:rsidRPr="003D5AF6" w:rsidRDefault="002631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33B659F" w:rsidR="00F102CC" w:rsidRPr="003D5AF6" w:rsidRDefault="00EA21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B671D1E" w:rsidR="00F102CC" w:rsidRPr="003D5AF6" w:rsidRDefault="002631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4AF97A" w:rsidR="00F102CC" w:rsidRPr="003D5AF6" w:rsidRDefault="002631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362EBA" w:rsidR="00F102CC" w:rsidRPr="003D5AF6" w:rsidRDefault="002631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48D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E053F" w14:textId="77777777" w:rsidR="009448DE" w:rsidRDefault="009448DE">
      <w:r>
        <w:separator/>
      </w:r>
    </w:p>
  </w:endnote>
  <w:endnote w:type="continuationSeparator" w:id="0">
    <w:p w14:paraId="1CA7F130" w14:textId="77777777" w:rsidR="009448DE" w:rsidRDefault="00944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D965C" w14:textId="77777777" w:rsidR="009448DE" w:rsidRDefault="009448DE">
      <w:r>
        <w:separator/>
      </w:r>
    </w:p>
  </w:footnote>
  <w:footnote w:type="continuationSeparator" w:id="0">
    <w:p w14:paraId="324CBBFD" w14:textId="77777777" w:rsidR="009448DE" w:rsidRDefault="009448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58105646">
    <w:abstractNumId w:val="2"/>
  </w:num>
  <w:num w:numId="2" w16cid:durableId="1519855719">
    <w:abstractNumId w:val="0"/>
  </w:num>
  <w:num w:numId="3" w16cid:durableId="131410119">
    <w:abstractNumId w:val="1"/>
  </w:num>
  <w:num w:numId="4" w16cid:durableId="16110083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1E8E"/>
    <w:rsid w:val="001B3BCC"/>
    <w:rsid w:val="002209A8"/>
    <w:rsid w:val="002631BE"/>
    <w:rsid w:val="003D5AF6"/>
    <w:rsid w:val="00427975"/>
    <w:rsid w:val="004E2C31"/>
    <w:rsid w:val="00555658"/>
    <w:rsid w:val="005B0259"/>
    <w:rsid w:val="005B5314"/>
    <w:rsid w:val="006A5321"/>
    <w:rsid w:val="007054B6"/>
    <w:rsid w:val="009448DE"/>
    <w:rsid w:val="009B0635"/>
    <w:rsid w:val="009C7B26"/>
    <w:rsid w:val="00A11E52"/>
    <w:rsid w:val="00A9501D"/>
    <w:rsid w:val="00AA490D"/>
    <w:rsid w:val="00BD41E9"/>
    <w:rsid w:val="00C84413"/>
    <w:rsid w:val="00D33952"/>
    <w:rsid w:val="00DB3315"/>
    <w:rsid w:val="00DC2CD1"/>
    <w:rsid w:val="00DF4531"/>
    <w:rsid w:val="00EA213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3</Words>
  <Characters>834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gerstrom, Charles</cp:lastModifiedBy>
  <cp:revision>5</cp:revision>
  <dcterms:created xsi:type="dcterms:W3CDTF">2023-09-29T16:04:00Z</dcterms:created>
  <dcterms:modified xsi:type="dcterms:W3CDTF">2023-09-29T16:07:00Z</dcterms:modified>
</cp:coreProperties>
</file>